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FA7FA" w14:textId="22D6EFF8" w:rsidR="00A3058A" w:rsidRPr="005542D1" w:rsidRDefault="00A3058A">
      <w:pPr>
        <w:rPr>
          <w:rFonts w:ascii="Cambria" w:hAnsi="Cambria"/>
          <w:b/>
          <w:bCs/>
          <w:sz w:val="24"/>
        </w:rPr>
      </w:pPr>
      <w:r w:rsidRPr="005542D1">
        <w:rPr>
          <w:rFonts w:ascii="Cambria" w:hAnsi="Cambria"/>
          <w:b/>
          <w:bCs/>
          <w:sz w:val="24"/>
        </w:rPr>
        <w:t>Multimedia Appendix 1. Study characteristics</w:t>
      </w:r>
      <w:r w:rsidR="00697CE0">
        <w:rPr>
          <w:rFonts w:ascii="Cambria" w:hAnsi="Cambria"/>
          <w:b/>
          <w:bCs/>
          <w:sz w:val="24"/>
        </w:rPr>
        <w:t>.</w:t>
      </w:r>
    </w:p>
    <w:tbl>
      <w:tblPr>
        <w:tblW w:w="16575" w:type="dxa"/>
        <w:jc w:val="center"/>
        <w:tblLayout w:type="fixed"/>
        <w:tblLook w:val="04A0" w:firstRow="1" w:lastRow="0" w:firstColumn="1" w:lastColumn="0" w:noHBand="0" w:noVBand="1"/>
      </w:tblPr>
      <w:tblGrid>
        <w:gridCol w:w="557"/>
        <w:gridCol w:w="993"/>
        <w:gridCol w:w="1275"/>
        <w:gridCol w:w="1560"/>
        <w:gridCol w:w="1275"/>
        <w:gridCol w:w="851"/>
        <w:gridCol w:w="1134"/>
        <w:gridCol w:w="1276"/>
        <w:gridCol w:w="1134"/>
        <w:gridCol w:w="2268"/>
        <w:gridCol w:w="1842"/>
        <w:gridCol w:w="1134"/>
        <w:gridCol w:w="1276"/>
      </w:tblGrid>
      <w:tr w:rsidR="00564160" w:rsidRPr="005542D1" w14:paraId="29CA2B46" w14:textId="44877831" w:rsidTr="004A5CF5">
        <w:trPr>
          <w:trHeight w:val="700"/>
          <w:jc w:val="center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88FB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.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EB10E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uthors &amp; yea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B41CC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ourna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88158A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itl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1784C" w14:textId="102254A1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ethods (study design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0E26A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rticipants ’a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6AB814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ample size (included studie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249A40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eographic focus (Country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3E71ED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lemedicine modalit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5616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rust barrier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73B49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ulnerabilit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3DB56E9" w14:textId="5AAC1A88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rust barrier Cod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1AC2E6" w14:textId="0D6D54D8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ulnerability Codes</w:t>
            </w:r>
          </w:p>
        </w:tc>
      </w:tr>
      <w:tr w:rsidR="00564160" w:rsidRPr="005542D1" w14:paraId="4FF34D65" w14:textId="49B3B5E4" w:rsidTr="004A5CF5">
        <w:trPr>
          <w:trHeight w:val="24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EAE868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E2BEA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ssén</w:t>
            </w:r>
            <w:proofErr w:type="spellEnd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2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B95447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cial Science and Medic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E2FD70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two facets of electronic care surveillance: An exploration of the views of older people who live with monitoring devic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C4531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l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74868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61B54C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74CD4C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wed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4A849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lectronic surveill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E8E3E5" w14:textId="7B289650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ck of understanding of monitoring technology's operation mechanism; Worry about monitoring data being viewed by others; Perception of remote monitoring as physical intrusion into personal space; Monitoring affecting personal decisions; Doubt about the necessity of monitoring services</w:t>
            </w:r>
            <w:r w:rsidR="004A5CF5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nsidering existing manual checks suffici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B86E8" w14:textId="3F077594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imited knowledge of remote monitoring technology</w:t>
            </w:r>
            <w:r w:rsidR="004A5CF5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;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hysical frailty and health risks; Obvious anxiety and low self-esteem; Dependence on care staff's services; Living alone and lacking immediate on-site suppor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18D0D4" w14:textId="32FF90B1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OLE_LINK21"/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1, T2, T3, T4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55B87C" w14:textId="0A24C76C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OLE_LINK22"/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  <w:bookmarkEnd w:id="1"/>
          </w:p>
        </w:tc>
      </w:tr>
      <w:tr w:rsidR="00564160" w:rsidRPr="005542D1" w14:paraId="2DE7A328" w14:textId="0993198F" w:rsidTr="004A5CF5">
        <w:trPr>
          <w:trHeight w:val="206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CF0BC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DC3C5A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itzsimmons et al., 2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0443A7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MC Health Services Resear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A43A5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mparison of patient perceptions of telehealth-supported and specialist nursing interventions for early stage COPD: A qualitative 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0D3C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l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9C8EC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ean=66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DDC5B9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73FB2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United Kingd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53344F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Wearable devi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0A675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nitial concerns about telehealth technology use; Nervousness about telehealth technology operation; Concern about inability to use telehealth equipment correctly; Worry about telehealth data privacy and security; Doubt about telehealth equipment accuracy; Doubt about necessity of telehealth service (preferring traditional home nursing visit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2BF1CA" w14:textId="2EACD823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imited knowledge of telehealth equipment; </w:t>
            </w:r>
            <w:r w:rsidR="004A5CF5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mily assistance in telehealth data entry; Physical frailty with progressive lung function decline and high exacerbation risk; Anxiety due to disease uncertainty; Dependence on clinicians for medication adjustment and health guidance; Difficulty in accessing timely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97A80E" w14:textId="75AD472B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1, T2, T3,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483260" w14:textId="1CC6F6BA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</w:p>
        </w:tc>
      </w:tr>
      <w:tr w:rsidR="00564160" w:rsidRPr="005542D1" w14:paraId="4893D44B" w14:textId="4BC18C41" w:rsidTr="004A5CF5">
        <w:trPr>
          <w:trHeight w:val="41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B0807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1FCDD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Kruse et al., 20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9382E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MIR Medical Informat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5D0C96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tilization barriers and medical outcomes commensurate with the use of telehealth among older adults - Systematic revi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F5720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E2962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2" w:name="RANGE!G4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50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68EBD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CE9EF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urope, Ame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5F77A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ideo consultations; electronic surveillance; telemedicine app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3B332" w14:textId="7A8CCC76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technical literacy, inability to navigate menus, lack of technology understanding; Lack of technical support; Visual acuity issues; Mental acuity issues; Hand-eye coordination problems; Auditory acuity issues; Computer anxiety; Lack of technology ownership; Privacy and security concerns; Lack of desire to use telehealth; Social implications concerns; Distrust of the interne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5E87FD" w14:textId="59DA9F1C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imited telemedicine knowledge; Low self-management ability; Age-related physical declines; Chronic health conditions; Psychological distress; Dependence on external support; Fixed income and financial constraints; Inability to access timely healthcar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F241D2" w14:textId="625903AF" w:rsidR="00564160" w:rsidRPr="005542D1" w:rsidRDefault="00FA2D28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3" w:name="OLE_LINK23"/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1, T2, T3, T4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B2E6B5C" w14:textId="076FE1E2" w:rsidR="00564160" w:rsidRPr="005542D1" w:rsidRDefault="00FA2D28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4" w:name="OLE_LINK24"/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  <w:bookmarkEnd w:id="4"/>
          </w:p>
        </w:tc>
      </w:tr>
      <w:tr w:rsidR="00564160" w:rsidRPr="005542D1" w14:paraId="67AF5FE3" w14:textId="1ED988C8" w:rsidTr="004A5CF5">
        <w:trPr>
          <w:trHeight w:val="41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423D9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03D88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din et al.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5745C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AMA Network Op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D9AC0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erceptions of telehealth vs in-person visits among older adults with advanced kidney disease, care partners, and clinician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DC46D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l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55F77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0C3836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5639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United Sta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B120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FF6A7" w14:textId="17A117BD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chnical challenges; Hearing/vision impairments affecting telehealth engagement; Lack of quiet and private space for telehealth visits; Loss of interpersonal connection with clinicians; Difficulty in discussing bad news virtually; Racial/ethnic disparities in telehealth satisfaction; Concerns about telehealth care quality; Mistrust in telehealth; Low health literacy, inability to understand medical terms or manage health via telehealth; Access disparities</w:t>
            </w:r>
            <w:r w:rsidR="004A5CF5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;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anguage barri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64986" w14:textId="1A1872AC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imited telemedicine literacy; Complex health conditions, advanced CKD requiring frequent physical exams and lab tests; Age-related physical declines; Psychological vulnerability; Dependence on care partners; Socioeconomic limitations; Limited access to in-person backup care; Racial/ethnic vulnerabilities, lower trust in telehealth leading to delayed or inadequate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EACFBB" w14:textId="2148DBC4" w:rsidR="00564160" w:rsidRPr="005542D1" w:rsidRDefault="00FA2D28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5" w:name="OLE_LINK25"/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1, T2, -, T4</w:t>
            </w:r>
            <w:bookmarkEnd w:id="5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612AC3" w14:textId="01DECDBF" w:rsidR="00564160" w:rsidRPr="005542D1" w:rsidRDefault="00FA2D28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</w:p>
        </w:tc>
      </w:tr>
      <w:tr w:rsidR="00564160" w:rsidRPr="005542D1" w14:paraId="75E50F89" w14:textId="1CB246F8" w:rsidTr="004A5CF5">
        <w:trPr>
          <w:trHeight w:val="342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FE68DF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6" w:name="_Hlk226909531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A11F2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chorr et al.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5F5014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irculation: Cardiovascular Quality and Outcom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8FB69A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arnessing mobile health technology for secondary cardiovascular disease prevention in older adults: A scientific statement from the American Heart Associ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DC33A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ystemic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784AD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≥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9BD4F" w14:textId="77777777" w:rsidR="00564160" w:rsidRPr="005542D1" w:rsidRDefault="00564160" w:rsidP="005542D1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05F14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urope, North America, A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C8B3B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lemedicine apps; wearable devices; text messag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65823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oor usability of mHealth tools (complex interfaces, difficult navigation); Low familiarity with mHealth technology (unfamiliar with smartphones/wearables); Age-related sensory/cognitive limitations (vision/hearing loss, slow information processing); Lack of technical support (no help with device setup, software updates); Privacy and security concerns (fear of health data leakage, cyberattacks); Social influence barriers (fear of technology replacing face-to-face interactions); Concerns about mHealth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effectiveness (skepticism about behavior change and clinical outcomes); Preference for traditional care (prefer in-person visits with healthcare providers); Access disparities:  High cost of mHealth devices/services (unaffordable for low-income older adults); Limited internet access (unstable connection in remote areas, no home internet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6FFA60" w14:textId="77777777" w:rsidR="00564160" w:rsidRPr="005542D1" w:rsidRDefault="00564160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mHealth literacy (unfamiliar with mHealth functions, unable to use tools for CVD management); Inadequate mHealth validation (consumer-grade devices may be inaccurate for CVD monitoring); Complex cardiovascular conditions (need frequent physical exams, lab tests); Age-related physical declines (motor function loss, shaky hands affecting devic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use); Psychological vulnerability (anxiety about virtual care, emotional distress from technology use) Psychological vulnerability (anxiety about technology); Dependence on external support (need family/caregivers for mHealth setup/opera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0FFC48" w14:textId="11FC0F08" w:rsidR="00564160" w:rsidRPr="005542D1" w:rsidRDefault="00FA2D28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59608C" w14:textId="5B87BA07" w:rsidR="00564160" w:rsidRPr="005542D1" w:rsidRDefault="00FA2D28" w:rsidP="005542D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</w:p>
        </w:tc>
      </w:tr>
      <w:bookmarkEnd w:id="6"/>
      <w:tr w:rsidR="00FA2D28" w:rsidRPr="005542D1" w14:paraId="2D32C0FA" w14:textId="45D9CD80" w:rsidTr="004A5CF5">
        <w:trPr>
          <w:trHeight w:val="41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1F2BA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9C26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Wilson et al., 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4CF5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MC Public Heal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37DE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arriers and facilitators to the use of e-health by older adults: A scoping revi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0A916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coping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7863D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B5059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66625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urope, America,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76EC2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lemedicine apps; online counsel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0E98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self-efficacy in e-health use (lack of confidence in operating e-health tools); Insufficient e-health knowledge and skills (no prior experience with e-health/technology); Poor e-health tool functionality (small screen/text/icons, complex navigation, faulty systems); Inadequate technological support (no training/troubleshooting help, unreliable family support); Privacy and security concerns (fear of health data leakage, worry about information access); Lack of social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interaction (perceiving e-health as "inauthentic" without face-to-face contact); Cultural barriers (language issues, e-health conflicting with family time values); Mistrust in e-health (uncertainty about service providers); Preference for traditional healthcare (fear of traditional services disappearing, disbelief in e-health efficacy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B02A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e-health literacy (unfamiliar with e-health functions, unable to interpret health data); Lack of e-health integration (no data sharing between e-health platforms and healthcare providers); Age-related physical impairments (reduced vision/hearing, poor fine motor control, shaky hands); Cognitive limitations (memory decline, slow information processing, difficulty learning new operations);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Psychological vulnerability (anxiety about technology use, emotional distress from negative experiences); Dependence on external support (need family/caregivers for device setup/operation, reliance on coaches for training); Socioeconomic constraints (fixed pension income, inability to afford devices/internet upgrades)and geographical barriers (unreliable internet in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ural/remote areas, limited access to in-person backup ca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D73D66" w14:textId="7B2576DD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AD7DE4" w14:textId="267DB6C3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-</w:t>
            </w:r>
          </w:p>
        </w:tc>
      </w:tr>
      <w:tr w:rsidR="00FA2D28" w:rsidRPr="005542D1" w14:paraId="207DD296" w14:textId="4DC37E3A" w:rsidTr="004A5CF5">
        <w:trPr>
          <w:trHeight w:val="376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202A7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CC6D4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en &amp; Liu, 2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80D0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JMIR mHealth and </w:t>
            </w:r>
            <w:proofErr w:type="spellStart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Healt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6800F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ssessing elderly user preference for telehealth solutions in China: Exploratory quantitative 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4C9DF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549BD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7" w:name="RANGE!G8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50</w:t>
            </w:r>
            <w:bookmarkEnd w:id="7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EC61A6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AFA8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9724A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Wearable devi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2870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trust in telehealth data accuracy (doubt about data reliability; doctors refuse to use telehealth data for diagnosis/treatment adjustment); Preference for traditional in-person care (especially females and low-income groups; tendency to prioritiz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ace-to-face doctor consultation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42107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telehealth literacy (unfamiliar with telehealth data application; unable to effectively use telehealth data for self-health management); Lack of system integration (telehealth data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not integrated into hospital diagnosis process; unable to form continuous care); Chronic disease burden (need frequent health monitoring but lack reliable telehealth support); Dependence on external support (need children/grandchildren to assist with telehealth device operation and data interpretation; higher trust in telehealth when living with family); Socioeconomic limitations (fixed/low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income; inability to bear telehealth costs not covered by basic medical insurance); Regional medical resource imbalance (high-quality medical/telehealth resources concentrated in tier-1/tier-2 cities; low-tier cities lack sufficient suppor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0C4BF8" w14:textId="1681C41E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-, T2, -,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CE4E36" w14:textId="33E45C78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-, V4</w:t>
            </w:r>
          </w:p>
        </w:tc>
      </w:tr>
      <w:tr w:rsidR="00FA2D28" w:rsidRPr="005542D1" w14:paraId="7617E998" w14:textId="089B50FA" w:rsidTr="004A5CF5">
        <w:trPr>
          <w:trHeight w:val="41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0490EC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386BB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unter et al., 2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8942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MIR Formative Resear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9A6F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nabling rural telehealth for older adults in underserved rural communities: Focus group 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2E2D72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Qualitative research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9232E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77C24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22621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ew Zea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192E8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B7AD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technology comfort level (difficulty operating devices, reliance on family for device setup/use); Security concerns (fear of online scams, worry about health data leakage); Privacy needs (desire to choose whether to have family present during telehealth consultations, especially for Māori); Cultural inappropriateness (Māori feeling uncomfortable accessing non-culturally safe health services); Preference for in-person relationships (willing to travel long distances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o see regular GPs for consistent care, distrust in locum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43621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telehealth literacy (unfamiliar with telehealth concepts, unaware of telehealth benefits/devices); Lack of training/support (no regular community training on telehealth use, limited access to on-site technical support); Chronic disease management challenges (need frequent follow-ups, but telehealth fails to fully replace in-person monitoring due to connectivity/device issues);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Dependence on family (rely on children/partners for device operation, missed opportunities to improve digital skills); Socioeconomic limitations (fixed/low income, unable to afford high-speed internet or advanced devices); Regional infrastructure gaps (poor rural digital infrastructure, slow progress of broadband initiatives); Limited service deployment (lack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f fixed/mobile telehealth hubs, unable to access telehealth without community suppor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A29330" w14:textId="16424E21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7E34C0" w14:textId="05627FA2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-, V4</w:t>
            </w:r>
          </w:p>
        </w:tc>
      </w:tr>
      <w:tr w:rsidR="00FA2D28" w:rsidRPr="005542D1" w14:paraId="17B55604" w14:textId="09BA90DB" w:rsidTr="004A5CF5">
        <w:trPr>
          <w:trHeight w:val="24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695E1D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4C359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Kaihlanen</w:t>
            </w:r>
            <w:proofErr w:type="spellEnd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, 2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1688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MC Health Services Resear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04E2FA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owards digital health equity - A qualitative study of the challenges experienced by vulnerable groups in using digital health services in the COVID-19 er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B0B9D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Qualitative research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7014A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5961F5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0FA0F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in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9ED69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overnment servi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9BDEF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Insufficient digital skills (inability to operate digital health platforms, poor usability of services); Lack of support/training (cancelled offline training during COVID-19; remote support is hard to access); Security concerns (fear of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health data leakage, distrust in platform security); Privacy issues (no private space for remote consultations, e.g., family members overhearing); Preference for in-person care (perceive face-to-face services as more comprehensive for complex health issues; "old-school mind" favors physical consultation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5575C" w14:textId="6051E01D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Inability to handle complex needs (digital services fail to address complex health issues, e.g., mental health therapy); Chronic disease management challenges (high users need frequent follow-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ups but struggle with digital tools due to poor health); Dependence on others (rely on family for device operation, losing opportunities to improve skills); Economic vulnerability (unemployed and older adults cannot afford devices/interne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DE3D0DE" w14:textId="0B21A27A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53D2A3" w14:textId="6024AB9E" w:rsidR="00FA2D28" w:rsidRPr="005542D1" w:rsidRDefault="006175F9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 w:rsidR="00FA2D2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V2, -, V4</w:t>
            </w:r>
          </w:p>
        </w:tc>
      </w:tr>
      <w:tr w:rsidR="00FA2D28" w:rsidRPr="005542D1" w14:paraId="29932BB9" w14:textId="0BC49015" w:rsidTr="004A5CF5">
        <w:trPr>
          <w:trHeight w:val="24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B19904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4805D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ingh et al., 2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41B2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chnology in Socie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3C85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ssessing the factors that influence the adoption of healthcare wearables by the older population using an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extended PMT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9D7DC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EE168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30279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E2B61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0A44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Wearable devi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5A8D9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digital skills (struggle with smartwatch operation and app functions); Lack of support and training (few resources for learning to use HWDs); Fear of new technology (hesitate to try HWDs due to fear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f failure); Lack of confidence (doubt their ability to use HWDs correctly); Data privacy concerns (fear of health data leakage, especially in IoT devices); Security issues (doubts about the security of device connections)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; Social influence (opinions from peers and family affect attitude towards HWD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7696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Poor understanding of HWDs (unaware of device functions and benefits); Difficulty in evaluating information (unable to judg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the accuracy and reliability of health data); Chronic disease burden (need continuous health monitoring but face challenges with HWDs); Multiple comorbidities (complicate the use of HWDs and health management); Economic dependence (rely on family for financial support to buy HWDs); Technical dependence (depend on others for device operation and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roblem - solvin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BE54188" w14:textId="188A8FD0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-, T3,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D83971" w14:textId="448170AE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</w:p>
        </w:tc>
      </w:tr>
      <w:tr w:rsidR="00FA2D28" w:rsidRPr="005542D1" w14:paraId="4FAD8326" w14:textId="1820664A" w:rsidTr="004A5CF5">
        <w:trPr>
          <w:trHeight w:val="478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11E7E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B89C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Korkmaz </w:t>
            </w:r>
            <w:proofErr w:type="spellStart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Yaylagul</w:t>
            </w:r>
            <w:proofErr w:type="spellEnd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, 2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E1BED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nternational Journal of Environmental Research and Public Heal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62D0E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rends in telecare use among community-dwelling older adults: A scoping revi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1DE38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coping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AEC31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FAF76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B14B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urope, North America, A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76C7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ideo consultations; electronic surveillance; telemedicine apps; wearable devi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8772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technology acceptance (complex telecare devices, difficulty in operation and understanding); Poor device usability (unsuitable design for older adults, e.g., unclear interfaces); Lack of technical support (insufficient training for users and caregivers on device use); Privacy intrusion (surveillance devices like cameras are perceived as threatening personal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rivacy); Lack of data security trust (doubts about the security of health data collected by telecare); Stigma of telecare use (perceiving telecare as a sign of dependence, leading to social embarrassment); Reduced face-to-face interaction (fear of loneliness due to less in-person care); Preference for in-person care (distrust in telecare’s ability to replace face-to-face diagnosis and care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B00B4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Unawareness of telecare benefits (lack of knowledge about telecare’s role in chronic disease management); Inability to evaluate telecare services (cannot judge whether telecare meets personal health needs); Chronic disease management challenges (need continuous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monitoring but telecare fails to fully address advanced-stage conditions, e.g., severe dementia); Frailty-related limitations (physical/cognitive frailty hinders independent use of telecare devices); Fear of dependence (seeing telecare as reducing independence, leading to resistance); Cognitive barriers (memory decline affects remembering device operation steps); Dependence on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aregivers (rely on family/caregivers for device setup and problem-solving); Economic vulnerability (fixed/low income limits access to paid telecare services); Institutional support gaps (local governments lack policies to subsidize telecare for disadvantaged older adults); Regional resource imbalance (scarce telecare resources in underserved area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2D0E7A" w14:textId="690DEFF2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00EE3D" w14:textId="56BB0BF3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</w:p>
        </w:tc>
      </w:tr>
      <w:tr w:rsidR="00FA2D28" w:rsidRPr="005542D1" w14:paraId="15DF8744" w14:textId="74C06D54" w:rsidTr="004A5CF5">
        <w:trPr>
          <w:trHeight w:val="274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8D3946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AFE8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uo et al., 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647C6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igital Heal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56E0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influence of health information attention and app usage frequency of older adults on persuasive strategies in mHealth education ap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3F2182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F52902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32EEB8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CDD2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BC6ED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lemedicine app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41F5E" w14:textId="3046F846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ar of new technology;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rivacy concerns;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omplex app functions (overwhelming information, difficulty in navigating MHE apps); Low receptivity to social role strategies (distrust in app-assumed social roles); Preference for traditional health education (reliance on offline health guidance, low recognition of MHE app effectivenes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64320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oor MHE app literacy (unable to effectively use app functions for health education); Inability to evaluate persuasive strategies (cannot judge which app strategies fit personal health needs); Cognitive decline (memory loss affecting remembering app operation steps); Low motivation for sustained use (easy to lose interest in MHE apps, difficulty forming usage habits); Dependence on external guidanc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(need family/caregivers to assist with app setup and use); Susceptibility to social influence (reliance on peer/social group feedback to use MHE app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726D9A" w14:textId="799EFC70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T1, T2, 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2F212F" w14:textId="3E4CDCAA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-</w:t>
            </w:r>
          </w:p>
        </w:tc>
      </w:tr>
      <w:tr w:rsidR="00FA2D28" w:rsidRPr="005542D1" w14:paraId="20318C02" w14:textId="4C18D0AE" w:rsidTr="004A5CF5">
        <w:trPr>
          <w:trHeight w:val="274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4FDF1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ECFE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iu et al., 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9ACA7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MC Geriatr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58F72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role of trust and habit in the adoption of mHealth by older adults in Hong Kong: A healthcare technology service acceptance (HTSA)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8A72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51A22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C71008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ED68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38C7C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lemedicine app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558CE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ar of technology misuse (hesitation to try mHealth due to worry about incorrect operation); Lack of trust in data security (doubts about the security of sensitive health data in mHealth apps); Preference for traditional healthcare (reliance on offline medical services, low recognition of mHealth effectivenes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BC28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oor mHealth literacy (inability to effectively understand and use mHealth functions for health management); Inability to evaluate mHealth value (difficulty in judging whether mHealth meets personal health needs); Low motivation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or initial adoption (lack of drive to start using mHealth, easy to give up due to minor difficulties); Habit formation difficulty (hard to develop regular mHealth use habits without external incentives); Dependence on external trust-building (rely on service quality, government policies, and social influence to establish trust in mHealt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232BD1" w14:textId="040BBA5F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0A7D6C" w14:textId="661C553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-</w:t>
            </w:r>
          </w:p>
        </w:tc>
      </w:tr>
      <w:tr w:rsidR="00FA2D28" w:rsidRPr="005542D1" w14:paraId="302FF3C7" w14:textId="007A8CC1" w:rsidTr="004A5CF5">
        <w:trPr>
          <w:trHeight w:val="274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4E499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527A1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rzechowski et al., 2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2297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ns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D3F5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ser perspectives of geriatric German patients on smart sensor technology in healthca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3746A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l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9EDAA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5F110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DAA7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22F4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Wearable devi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DE8DA" w14:textId="5DD71384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esistance to technology adoption; Third-party data access concerns (fear that health insurers may access sensor-collected data); Fear of reduced personal contact (worries that sensors may decrease face-to-face communication with healthcare professionals); Concern about reduced decision involvement (anxiety about being excluded from therapeutic decision-making); Preference for healthcare professionals' subjective judgment (some patients trust doctors' experience more than sensor data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EAD667" w14:textId="49287AD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oor understanding of sensor data; Cost burden concerns; Dependence on healthcare professionals' guidance; Dependence on financial supp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50BF4F" w14:textId="7558632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76669B" w14:textId="3619823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-, -</w:t>
            </w:r>
          </w:p>
        </w:tc>
      </w:tr>
      <w:tr w:rsidR="00FA2D28" w:rsidRPr="005542D1" w14:paraId="449F2A00" w14:textId="714B45BD" w:rsidTr="004A5CF5">
        <w:trPr>
          <w:trHeight w:val="376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7E246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06E1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li et al., 2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D7B2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nternational Journal for Equity in Heal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B0DA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trategies to </w:t>
            </w:r>
            <w:proofErr w:type="spellStart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ptimise</w:t>
            </w:r>
            <w:proofErr w:type="spellEnd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he health equity impact of digital pain self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noBreakHyphen/>
              <w:t>reporting tools: A series of multi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noBreakHyphen/>
              <w:t>stakeholder focus grou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0358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l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3283D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7A180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FB644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United Kingd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43854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lemedicine app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E0F67" w14:textId="41DF17B4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Digital access barriers; Low digital literacy (difficulty operating tools, e.g., older adults struggling with app navigation); Poor tool usability (unclear instructions, lack of accessibility features like zoom for visual impairments); Data privacy anxiety (fear of unauthorized access to pain data, e.g., ethnic minorities worried about third-party data use); Confidentiality concerns (fear of data leaks affecting personal life); 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</w:t>
            </w:r>
            <w:r w:rsidR="00672EC7" w:rsidRP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scomfort in virtual settings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;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reference for face-to-face pain report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1A4E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anguage barriers (no multilingual support, e.g., ethnic minorities with limited English struggling with English-only tools); Lack of supportive resources (no guidance for tool use, e.g., people with low literacy unable to understand instructions); Poor pain terminology understanding (unable to distinguish pain types like "sharp" vs "dull", e.g., ethnic minorities unfamiliar with medical terms);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Inability to interpret tool outputs (unable to understand pain reports, e.g., older adults confused by data summaries); Dependence on others for tool operation (needing family/peers to help with devices, e.g., older adults relying on children to use apps); Dependence on external resources (needing community support for device access, e.g., low-income groups relying on public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libraries for interne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9D2997" w14:textId="171FC5A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T1, T2, T3, 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BF4B95" w14:textId="7347548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-, -</w:t>
            </w:r>
          </w:p>
        </w:tc>
      </w:tr>
      <w:tr w:rsidR="00FA2D28" w:rsidRPr="005542D1" w14:paraId="5895D176" w14:textId="18C390F0" w:rsidTr="004A5CF5">
        <w:trPr>
          <w:trHeight w:val="308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B08CF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2DB9A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en et al., 2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7137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ealthcare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F22B4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nderstanding the role of technology anxiety in the adoption of digital health technologies (DHTs) by older adults with chronic diseases in Shanghai: An extension of the unified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heory of acceptance and use of technology (UTAUT)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923CD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3C902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33C93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27B97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02801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9C4BC" w14:textId="5BFE8EF1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igh technology anxiety (unease, confusion, or nervousness when using DHTs); Negative smartphone experience (bad past experiences with smartphones reduce trust in DHTs relying on smartphones); Lack of DHTs experience (anxiety towards unfamiliar DHTs du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o no prior use); Concern about data security (worries about data breaches and privacy leaks in DHTs); Negative social influence (digital divide makes older adults feel incompetent in DHTs, reducing adoption intentio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D1ED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education level (lower digital literacy due to low education, hindering DHTs use); Poor DHTs operation ability (difficulty learning and using DHTs due to low digital literacy); Susceptibility to negative social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influence (easily affected by digital divide-related incompetence, reducing use willingness); Dependence on family assistance (rely on younger family members for DHTs operation); Dependence on external technical support (need community/medical institution training for DHTs use); Dependence on facilitating conditions (rely on sufficient software, network, and hardwar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esources to use DH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E726C0" w14:textId="7C2AAB43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T1, </w:t>
            </w:r>
            <w:r w:rsidR="00533C9A"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9BF9C4" w14:textId="3BD591B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</w:p>
        </w:tc>
      </w:tr>
      <w:tr w:rsidR="00FA2D28" w:rsidRPr="005542D1" w14:paraId="72528C49" w14:textId="77C99EFA" w:rsidTr="004A5CF5">
        <w:trPr>
          <w:trHeight w:val="342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17928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1AC7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u et al., 2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29FF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ournal of Renal Ca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F597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xploring the factors affecting home dialysis patients' participation in telehealth-assisted home visits: A mixed-methods 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DCDF4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&amp; qual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E1E0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urvey-68±11; Interview-65±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82C2B8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74CDF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E0F6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mily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729B81" w14:textId="6DC00B93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8" w:name="RANGE!K18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ack of telehealth training/instructions (insufficient knowledge on how to use telehealth, e.g., no guidance on virtual assessments); Poor technological usability; Inability to conduct virtual physical assessments (unconfident in self-performing assessments like fluid checks, doubting accuracy); Reduced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social interaction; 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rivacy concerns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; Entrenched traditional care beliefs; Dependence on clinician guidance</w:t>
            </w:r>
            <w:bookmarkEnd w:id="8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C4A749" w14:textId="4A11602E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anguage barriers; Poor telehealth operation skills; Disability-related barriers; Geographic limitations (rural patients facing poor internet access, e.g., no NBN connection); Dependence on nurse social interaction (relying on hom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visits for social contact, especially for lonely patients); Dependence on technical support (needing others to assist with device troubleshootin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4715ED" w14:textId="0B411D86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T1, T2, 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E4E7AA" w14:textId="64395680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-, V4</w:t>
            </w:r>
          </w:p>
        </w:tc>
      </w:tr>
      <w:tr w:rsidR="00FA2D28" w:rsidRPr="005542D1" w14:paraId="4BA3E688" w14:textId="44982E90" w:rsidTr="004A5CF5">
        <w:trPr>
          <w:trHeight w:val="58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DCB498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9" w:name="RANGE!A19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8</w:t>
            </w:r>
            <w:bookmarkEnd w:id="9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9109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ng et al., 2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E8E3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umanities and Social Sciences Communic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324BC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mpowering older adults: Bridging the digital divide in online health information seek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C07C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22E79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0" w:name="RANGE!G19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0</w:t>
            </w:r>
            <w:bookmarkEnd w:id="10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1A2E5E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1A8B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127E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irtual diagnostics; telemedicine apps; wearable devi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58D96" w14:textId="4E0C0315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digital skills (lack of basic skills like information acquisition, struggling with smartphone operation); Lack of </w:t>
            </w:r>
            <w:proofErr w:type="gramStart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st experience</w:t>
            </w:r>
            <w:proofErr w:type="gramEnd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no successful experience in online health information seeking, leading to fear of failure); Insufficient self-efficacy (doubt in own ability to seek online health information); Negative emotional state (anxiety, resistance towards digital technology, reducing willingness to seek information)</w:t>
            </w:r>
            <w:r w:rsidR="00533C9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; Privac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5568D8" w14:textId="3577B861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oor online health information evaluation ability; Inability to apply online information (failing to translate acquired online health knowledge into practical health behaviors); Lack of digital health knowledge; Distrust in online information (doubting the accuracy and credibility of online health content); Resistance to digital behavior change (unwilling to shift from traditional to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nline health information seeking); Dependence on direct experience; Dependence on emotional support; Dependence on peer/model learning; Dependence on effective verbal persua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E8A96A" w14:textId="583570E8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T1, </w:t>
            </w:r>
            <w:r w:rsidR="00533C9A"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 w:rsidR="00533C9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3F20EF" w14:textId="546F9BB5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-</w:t>
            </w:r>
          </w:p>
        </w:tc>
      </w:tr>
      <w:tr w:rsidR="00FA2D28" w:rsidRPr="005542D1" w14:paraId="196FDFD1" w14:textId="19DF2367" w:rsidTr="004A5CF5">
        <w:trPr>
          <w:trHeight w:val="682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FD4DB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5D38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allardo et al., 2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302F6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erontology and Geriatric Medic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6F14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role of initial trust in the behavioral intention to use telemedicine among Filipino older adul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42EAB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2A13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6023DB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4C771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Philipp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1110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lemedicine app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7746C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ow perceived behavioral control (lack of self-assessed knowledge and ability to use telemedicine independently); Limited telemedicine experience (most used telemedicine only 1-2 times, leading to unfamiliarity with operations); Technical issues concerns (worries about device compatibility, network instability, etc., affecting trust in telemedicine functionality); Concern about medical data confidentiality (fear that telemedicine fails to protect sensitive health information, reducing initial trust)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br/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 Dependence on offline care habits (preference for in-person consultations due to long-term trust in traditional healthcare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34F8E" w14:textId="48DF4BF0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educational level (45% with high school or below education, limiting understanding of telemedicine benefits); Poor telemedicine operation skills (unable to independently complete virtual consultations, need family assistance); Inability to evaluate telemedicine reliability (unable to judge whether telemedicine meets medical needs, e.g., doubts about remote diagnosis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accuracy); Lack of un </w:t>
            </w:r>
            <w:proofErr w:type="spellStart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erstanding</w:t>
            </w:r>
            <w:proofErr w:type="spellEnd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of telemedicine benefit (insufficient awareness of telemedicine’s convenience, cost-saving advantages)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Mobility limitations in older groups over 76 (higher need for telemedicine due to transportation difficulties, but limited by technology access)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 Low initial trust sensitivity (easily affected by negative information about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elemedicine, e.g., data leakage news); Dependence on social approval (rely on family/friends’ opinions to decide on telemedicine use, lack of independent judgment); Resistance to behavior change (unwilling to shift from traditional to telemedicine care models)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Dependence on family technical assistance (need family members to set up devices, operate platforms for telemedicine); Dependence on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expert guidance (rely on doctors/health workers’ recommendations to build trust in telemedicine); Dependence on positive social norms (need consistent approval from family/friends to enhance telemedicine adoption inten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E1F32C" w14:textId="55AB0FD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5DF133" w14:textId="26D9067E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</w:p>
        </w:tc>
      </w:tr>
      <w:tr w:rsidR="00FA2D28" w:rsidRPr="005542D1" w14:paraId="7BF7FB00" w14:textId="4EFAEFA4" w:rsidTr="004A5CF5">
        <w:trPr>
          <w:trHeight w:val="274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A179C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8AED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i et al., 2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828A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MC Geriatr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BB56B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1" w:name="RANGE!D21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ffect of older adults willingness on telemedicine usage: An integrated approach based on technology acceptance and decomposed theory of planned behavior model</w:t>
            </w:r>
            <w:bookmarkEnd w:id="11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DD287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6113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FE086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5313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E288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6A90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perceived ease of use (perceiving telemedicine operation as difficult, e.g., struggling with app navigation or video consultation setup); Insufficient self-efficacy (doubting own ability to independently use telemedicine, e.g., unable to troubleshoot technical issues); Technical risk concerns (worries about telemedicine functional failure, e.g., poor video quality affecting diagnosis); Fear of personal health information leakage or improper use, reducing trust in telemedicine; Lack of face-to-face interaction (anxiety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rom no in-person communication with medical staff); Preference for offline medical services (trusting in-person diagnosis and physical examinations more than remote consultation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02CE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Poor telemedicine function understanding (unable to use core features, e.g., booking appointments or uploading health reports); High risk sensitivity (easily affected by emotional/cost risks, e.g., anxiety from potential data leakage); Dependence on technical assistance (need family/friends to help with telemedicine setup and operation); Dependence on social approval (need consistent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upport from family/community to adopt telemedici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C291F4" w14:textId="7A39FC54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C856AD" w14:textId="232C155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-</w:t>
            </w:r>
          </w:p>
        </w:tc>
      </w:tr>
      <w:tr w:rsidR="00FA2D28" w:rsidRPr="005542D1" w14:paraId="1FCE5F59" w14:textId="1FB1D423" w:rsidTr="004A5CF5">
        <w:trPr>
          <w:trHeight w:val="308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6521B6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B46E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iu et al., 2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C6C5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ealthca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84ACE2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ow expectations and trust in telemedicine contribute to older adults’ sense of control: An empirical 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0F48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2E2C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≥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4385A5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6B0D7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0781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overnment servi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C708A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digital literacy (limited understanding of telemedicine technology, e.g., unable to operate multi-device collaboration like smartphones + electronic monitors); Resistance to new technology (inherent hesitation to adopt telemedicine due to unfamiliarity with digital products); Safety trust deficiency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(fear of personal health information leakage or improper use, e.g., worrying about medical records being accessed by unauthorized parties); Lack of face-to-face interaction (anxiety from no in-person communication with medical staff, reducing trust in telemedicine effectiveness); Preference for offline medical services (trusting in-person diagnosis and physical examinations more than remote consultations, e.g., believing face-to-face visits ensure more accurate symptom judgment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B6119B" w14:textId="1D3E5B6A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oor multi-function use ability; Inability to transfer skills (; High safety sensitivity (easily influenced by privacy/security risks); Low sense of digital control (feeling powerless in digital life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educing adoption motivation)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; Dependence on other’s supp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32E2CD" w14:textId="7733B17B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23F96B" w14:textId="3CA14BD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V1, </w:t>
            </w:r>
            <w:r w:rsidR="00672EC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V3, -</w:t>
            </w:r>
          </w:p>
        </w:tc>
      </w:tr>
      <w:tr w:rsidR="00FA2D28" w:rsidRPr="005542D1" w14:paraId="2DEF04DC" w14:textId="732421E9" w:rsidTr="004A5CF5">
        <w:trPr>
          <w:trHeight w:val="546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C8C5C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173A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urcotte et al., 2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E730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ustralasian Journal on Age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0D26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ctors influencing older adults' participation in telehealth interventions for primary prevention and health promotion: A rapid revi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EC33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apid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3778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D8DDA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A797D2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urope, North America, A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7832E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lemedicine apps; video consultations; wearable devi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4572B4" w14:textId="4ED39A5A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rivacy anxiety (feeling telehealth is invasive, e.g., worrying about unauthorized access to health data collected via wearables); Lack of social dimension (feeling isolated due to no in-person interaction with peers or providers, e.g., missing group support in online exercise programs); Fear of replacing human contact (worrying telehealth will substitute in-person care, reducing trust in provider-patient relationships); Unfamiliar providers (distrust in unknown healthcare professionals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delivering telehealth services); Preference for offline preventive/promotive ca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4E325E" w14:textId="26D55D9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Poor technology adaptation; Age-related impairments; Lack of self-efficacy; Hedonic motivation deficiency; Habit resistance (unwilling to integrate telehealth into daily routines, e.g., refusing to replace traditional exercise with online sessions); Dependence on technical assistance; Dependence on social interaction; Dependence on familiar providers (relying on trusted in-person doctors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o recommend telehealth, otherwise refusing to t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F93B28" w14:textId="6E54C9CE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35CFA5" w14:textId="661120E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V1, V2, </w:t>
            </w:r>
            <w:r w:rsidR="00053B6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V4</w:t>
            </w:r>
          </w:p>
        </w:tc>
      </w:tr>
      <w:tr w:rsidR="00FA2D28" w:rsidRPr="005542D1" w14:paraId="466136DA" w14:textId="476BCB47" w:rsidTr="004A5CF5">
        <w:trPr>
          <w:trHeight w:val="138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9A350D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F2185A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Windle et al., 2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9D0C5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BI Evidence Implement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0133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actors that influence the implementation of innovation in aged care: A scoping revi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F766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coping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DE5D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ost≥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7718C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CBFF2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urope, North America,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080EE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2F7874" w14:textId="38D59F8B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2" w:name="RANGE!K24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ow capabilities (lack of skills/knowledge for innovation); Low adaptability (rigid innovation not fitting aged care context, e.g., generic exercise programs not adjusted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or residents with mobility impairments); Complex remote monitoring</w:t>
            </w:r>
            <w:bookmarkEnd w:id="12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2C9BC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Digital health tools not considering low vision or dexterity issues; Consumer voice absence (older adults’ preferences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ignored, e.g., digital health tools not considering low vision or dexterity issu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E24F69" w14:textId="09D294D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-,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623092" w14:textId="2FDA910C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V1, V2, </w:t>
            </w:r>
            <w:r w:rsidR="00053B6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V4</w:t>
            </w:r>
          </w:p>
        </w:tc>
      </w:tr>
      <w:tr w:rsidR="00FA2D28" w:rsidRPr="005542D1" w14:paraId="5FBCF249" w14:textId="0AEE1959" w:rsidTr="004A5CF5">
        <w:trPr>
          <w:trHeight w:val="648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211F4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F77F6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usain &amp; Greenhalgh, 2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064D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ournal of Internet Medical Resear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8A848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xamining intersectionality and barriers to the uptake of video consultations among older adults from disadvantaged backgrounds with limited English proficiency: Qualitative narrative interview 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B69A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l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31A0E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6D1AD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D6BB2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United Kingd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7ABA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ideo consulta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1EF2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3" w:name="RANGE!K25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omplex digital pathways (confusion about multiple access points, e.g., not knowing whether to use NHS app, website, or phone call for appointments); Fear of disorientation (anxiety from navigating unfamiliar digital platforms, leading to avoidance of video consultations); Weakened therapeutic relationship (lack of in-person rapport, e.g., feeling doctors are "distracted" or "disengaged" through screens); Absent presence (diminished sense of connection due to delayed responses, mechanical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intonation, and limited nonverbal cues)</w:t>
            </w:r>
            <w:bookmarkEnd w:id="13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F9251" w14:textId="18048D45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imited English proficiency; Inability to navigate digital systems; Lack of technical troubleshooting skills (unable to resolve minor issues like poor network, leading to consultation abandonment); Physical impairments; Cognitive challenges (memory decline, struggling to remember multiple steps for video consultations); Thinking doctors don’t "care" without in-person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interaction; Reduced agency (feeling powerless to advocate for oneself, e.g., not daring to question doctors due to language/digital barriers); Socioeconomic constraints; Geographical/institutional gaps (no targeted support for disadvantaged groups); Dependence on family assistance t; Dependence on trusted provider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6209F3" w14:textId="7FDC083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-, -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4F29AC" w14:textId="2889C4B3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V1, V2, </w:t>
            </w:r>
            <w:r w:rsidR="00053B6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, V4</w:t>
            </w:r>
          </w:p>
        </w:tc>
      </w:tr>
      <w:tr w:rsidR="00FA2D28" w:rsidRPr="005542D1" w14:paraId="6BD81037" w14:textId="56FE8A1E" w:rsidTr="004A5CF5">
        <w:trPr>
          <w:trHeight w:val="41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7B195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4A3E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an et al., 2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FC73A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MIR Ag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2AE9C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4" w:name="RANGE!D26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eterminants of telehealth adoption among older adults: Cross-sectional survey study</w:t>
            </w:r>
            <w:bookmarkEnd w:id="14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1E22D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2B8DE2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F1A01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5586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DE330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ideo consultations; Wearable devices; government servi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59515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ow perceived ease of use (finding telehealth hard to operate, e.g., unable to navigate user interfaces or complete online appointment steps); Negative attitude toward technology (holding unfavorable views on telehealth)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; Inertia (resistance to changing traditional healthcare habits, e.g., preferring in-person visits over learning to use telehealth); Low subjective well-being perception (doubting telehealth improves quality of life, e.g., feeling telehealth lacks the "human touch" of in-person care); Cultural preference for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in-person care (valuing face-to-face communication due to cultural norms, e.g., believing in-person consultations build stronger doctor-patient trust)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Strong preference for offline healthcare (trusting in-person diagnosis and physical examinations more, e.g., believing doctors can better assess symptoms face-to-face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150DE" w14:textId="6554F1E3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oor digital literacy (lack of skills to use telehealth tools, e.g., unable to troubleshoot minor technical issues like poor network connections); Lack of technical problem-solving skills (unable to fix simple issues like app crashes, leading to abandoned telehealth sessions)</w:t>
            </w:r>
            <w:r w:rsidR="00053B6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;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igh resistance to change (unwilling to adapt to new healthcare modes, e.g., refusing to try telehealth even if it saves travel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ime)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Dependence on family assistance (needing relatives for telehealth operation, e.g., children helping with appointment booking or symptom description); Dependence on institutional support (relying on healthcare providers for guidance, e.g., needing doctors to explain how to use telehealth tools); Dependence on external resources (needing affordable technology, e.g.,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elying on government subsidies to buy smartphones for telehealt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79336BC" w14:textId="30D8C5D6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-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058A9E" w14:textId="2FB26C22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V1, V2, V3, </w:t>
            </w:r>
            <w:r w:rsidR="00053B6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4</w:t>
            </w:r>
          </w:p>
        </w:tc>
      </w:tr>
      <w:tr w:rsidR="00FA2D28" w:rsidRPr="005542D1" w14:paraId="5D1B89C1" w14:textId="35A3DAEA" w:rsidTr="004A5CF5">
        <w:trPr>
          <w:trHeight w:val="376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2F754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073A31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Zhu et al., 2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503A2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igital Heal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D2ACA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ow eHealth </w:t>
            </w:r>
            <w:proofErr w:type="gramStart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se</w:t>
            </w:r>
            <w:proofErr w:type="gramEnd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ancer information-seeking influence older adults’ acceptance of genetic testing: Mediating roles of PIGI and cancer wor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6E40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Quantitative resea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7ABBA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13D2B8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8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878FA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he United Sta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9E8CA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o spec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5C53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oor digital operation ability (struggling to navigate genetic testing-related platforms, e.g., unable to complete online genetic test appointment or result inquiry); Preference for traditional health screening (trusting conventional physical examinations mor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han genetic testing, e.g., believing blood tests or imaging are more accurate for disease detectio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CC3A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eHealth literacy (inability to effectively use eHealth tools for genetic information access, e.g., unable to search for genetic testing details or communicate with providers online);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Emotional vulnerability to cancer information (easily influenced by negative cancer information, leading to distrust in genetic testing); Dependence on others for eHealth operation (needing family or providers to assist with eHealth tools, e.g., children helping with online genetic test consultation); Dependence on professional guidance (relying on doctors to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ecommend genetic testing, otherwise refusing to try, e.g., only considering genetic testing if advised by a trusted physician); Dependence on social approval (needing others’ recognition to accept genetic testing, e.g., only undergoing genetic testing if family members support i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0E875D" w14:textId="194FC25E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-,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122516" w14:textId="676F88E3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-</w:t>
            </w:r>
          </w:p>
        </w:tc>
      </w:tr>
      <w:tr w:rsidR="00FA2D28" w:rsidRPr="005542D1" w14:paraId="17CBA3C7" w14:textId="5525B447" w:rsidTr="004A5CF5">
        <w:trPr>
          <w:trHeight w:val="614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09D17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7250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dams et al., 2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3E3F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ournal of Internet Medical Resear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E636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igital interventions for older people experiencing homelessness: Systematic scoping revi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EB085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coping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AB5F5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5" w:name="RANGE!G28"/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50</w:t>
            </w:r>
            <w:bookmarkEnd w:id="15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4D7B5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40B7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me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82CA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elemedicine apps; government servi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96798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oor technical experience (unreliable internet, confusing interfaces, e.g., internet disconnects during telecare visits or unable to navigate vocational training apps); Impersonal digital interactions (feeling detached from care providers via digital platforms, e.g., perceiving telehealth as "lacking human touch" compared to in-person visits); Social isolation reinforcement (digital interventions reducing in-person social contact, e.g., preferring video visits over in-person interactions leading to less face-to-face support); Preferenc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or in-person care (trusting face-to-face services more, e.g., believing in-person consultations with doctors provide more comprehensive health assessments than telecare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229D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digital literacy (inability to operate digital devices/tools, e.g., struggling to use tablets for video consultations or text message reminders); Poor understanding of intervention goals (failing to grasp how digital tools support health/social needs, e.g., not knowing vocational training apps help with job searches); Lack of troubleshooting skills (unable to resolve minor issues, e.g., not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knowing how to reconnect to Wi-Fi after disconnection during a video call); Resistance to change (unwilling to switch from traditional to digital services, e.g., refusing to use telecare despite mobility difficulties); Low self-efficacy (no confidence in using digital tools, e.g., hesitating to try smoking cessation apps due to fear of "doing it wrong"); Emotional vulnerability to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technical failures (feeling frustrated/anxious when digital tools malfunction, e.g., abandoning telecare after repeated internet disruptions); Dependence on organizational support (needing staff assistance for digital interventions, e.g., shelter workers preconfiguring tablets with videoconferencing software); Dependence on peer support (relying on peers to troubleshoot/learn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digital tools, e.g., other homeless adults helping with text message setup); Dependence on external resources (needing donated devices/internet access, e.g., relying on charities to provide tablets or free Wi-Fi in shelte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AF737E" w14:textId="1105F806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-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281E83A" w14:textId="74B89FB1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-</w:t>
            </w:r>
          </w:p>
        </w:tc>
      </w:tr>
      <w:tr w:rsidR="00FA2D28" w:rsidRPr="005542D1" w14:paraId="6E59DB50" w14:textId="6CB6CA24" w:rsidTr="004A5CF5">
        <w:trPr>
          <w:trHeight w:val="580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6C322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88F83E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othergill et al., 2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85D55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MC Geriatr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1154A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nderstanding how, for whom and under what circumstances telecare can support independence in community - dwelling older adults: A realist revi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6548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ealist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D57C43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n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0CD92D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46E16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Europe, America, Austral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01A8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endant alarms; monitoring sensors; wearable devices; electronic surveill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77AE4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ow technical understanding (unclear how telecare works or responds to emergencies, e.g., not knowing who will assist when an alarm is triggered)</w:t>
            </w:r>
            <w:r w:rsidRPr="005542D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（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; Poor device adaptability (inability to use unfamiliar telecare designs, e.g., struggling with non-tablet-style devices if only familiar with tablets); Unreliable functionality (false alarms or unresponsive devices, e.g., fall detectors being too sensitive/insensitive leading to distrust); Resistance to invasive monitoring (reluctance to accept passive/ambient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ensors, e.g., viewing 24-hour behavioral monitoring as an intrusion of personal space); Anxiety about data usage (worries about who accesses telecare data, e.g., fearing health data collected by sensors is shared without consent); Stigma of frailty (perceiving telecare use as a sign of being "frail" or "vulnerable," e.g., avoiding pendant alarms to avoid being seen as dependent); Reduced in-person interaction (fear telecare replaces face-to-face support, e.g., worrying video consultations reduce opportunities for in-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erson emotional connection); Low perceived utility (doubting telecare’s benefits for independence, e.g., not believing health deterioration detection helps maintain daily living); Preference for in-person care (trusting face-to-face health assessments more, e.g., believing in-person doctor visits provide more accurate health evaluations than telecare monitoring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649FF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Poor tech adaptability (struggling with complex interfaces, e.g., unable to navigate multi-functional health platforms);  Inclusive design lack (tech not adapting to disabilities, e.g., visually impaired users unable to access text-only health websites); Distrust in data usage (worries about sensitive info being shared, e.g., fearing genetic data from testing apps is misused by third parties); Anxiety about algorithm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bias (doubting fair data analysis, e.g., low-income groups fearing algorithm-driven apps prioritize affluent users); Unclear data policies (confusion about data collection scope, e.g., not knowing what health behaviors are tracked by fitness apps); Stigma of tech reliance (perceiving digital health use as "needing help," e.g., older adults avoiding health apps to avoid being seen as "incompetent");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Reduced in-person trust (fear digital replaces human care, e.g., patients doubting video consultations are as effective as in-person visits); Low perceived benefit (doubting digital health improves outcomes, e.g., low-income groups not believing diet apps help with long-term eating changes); Preference for in-person care (trusting face-to-face diagnosis more, e.g., believing doctors’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in-person assessments are more accurate than AI-driven app diagnos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FEEAC3" w14:textId="63634A4A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75B573" w14:textId="47EA6CA4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-, V3, V4</w:t>
            </w:r>
          </w:p>
        </w:tc>
      </w:tr>
      <w:tr w:rsidR="00FA2D28" w:rsidRPr="005542D1" w14:paraId="029B47F3" w14:textId="2DBEC5AF" w:rsidTr="004A5CF5">
        <w:trPr>
          <w:trHeight w:val="778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3F6D53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1B3CA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Western et al., 2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B0D6C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ealth Psychology and Behavioral Medic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EB530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ridging the digital health divide: A narrative review of the causes, implications, and solutions for digital health inequaliti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0CF9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arrative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8FB1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n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25B1B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nrepor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0A0AF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lob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1518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cial media service; telemedicine apps; wearable devi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1C74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oor tech adaptability (struggling with complex interfaces, e.g., unable to navigate multi-functional health platforms);  Inclusive design lack (tech not adapting to disabilities, e.g., visually impaired users unable to access text-only health websites); Distrust in data usage (worries about sensitive info being shared, e.g., fearing genetic data from testing apps is misused by third parties); Anxiety about algorithm bias (doubting fair data analysis, e.g., low-income groups fearing algorithm-driven apps prioritize affluent users); Unclear data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policies (confusion about data collection scope, e.g., not knowing what health behaviors are tracked by fitness apps); Stigma of tech reliance (perceiving digital health use as "needing help," e.g., older adults avoiding health apps to avoid being seen as "incompetent"); Reduced in-person trust (fear digital replaces human care, e.g., patients doubting video consultations are as effective as in-person visits); Low perceived benefit (doubting digital health improves outcomes, e.g., low-income groups not believing diet apps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help with long-term eating changes); Preference for in-person care (trusting face-to-face diagnosis more, e.g., believing doctors’ in-person assessments are more accurate than AI-driven app diagnose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265518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digital health literacy (inability to find/interpret digital health info, e.g., struggling to understand medical data on health apps); Outdated digital skills (unfamiliar with new tech like social media or wearables, e.g., not knowing how to use smartwatch health monitoring); Poor health info appraisal (unable to judge info credibility, e.g., believing misleading health claims on unregulated apps); Cognitiv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impairment impacts (memory loss affecting tech use, e.g., dementia patients forgetting how to log health symptoms on apps); Physical limitation barriers (mobility/sensory issues limiting interaction, e.g., arthritis patients unable to tap small app buttons); Chronic disease management gaps (digital tools not adapting to multiple conditions, e.g., diabetes patients unable to integrate blood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sugar data with heart monitoring apps); Resistance to digital change (unwilling to switch from traditional care, e.g., middle-aged adults refusing telemedicine despite time-saving benefits); Low self-efficacy in tech (no confidence in digital health use, e.g., less educated groups hesitating to try online symptom checkers); Emotional vulnerability to negative experiences (abandoning tech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after failures, e.g., users quitting health apps after repeated login errors); Dependence on family assistance (needing relatives to explain tech functions, e.g., children helping parents understand prescription refill apps); Dependence on professional guidance (relying on doctors for tech setup, e.g., nurses configuring remote monitoring devices for patients);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Dependence on community resources (needing public facilities for access, e.g., homeless populations relying on library Wi-Fi to use health portal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D52AF3" w14:textId="1FAF3695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B29A4D" w14:textId="1FCDABD3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1, V2, V3, V4</w:t>
            </w:r>
          </w:p>
        </w:tc>
      </w:tr>
      <w:tr w:rsidR="00FA2D28" w:rsidRPr="005542D1" w14:paraId="44C14919" w14:textId="00D639A5" w:rsidTr="004A5CF5">
        <w:trPr>
          <w:trHeight w:val="7780"/>
          <w:jc w:val="center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3DAAB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89E19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Zhang et al., 2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61CF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Journal of Medical Internet Resear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2218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cial media and eHealth literacy among older adults: Systematic literature revi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213784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BBC5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≥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5512FA" w14:textId="77777777" w:rsidR="00FA2D28" w:rsidRPr="005542D1" w:rsidRDefault="00FA2D28" w:rsidP="00FA2D28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C5AB3B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sia, North Ame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6C8E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cial media service; telemedicine app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972BC7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Limited platform adaptability (preferring single/familiar platforms); Poor tech troubleshooting (unable to resolve minor issues, e.g., not knowing how to fix login failures for social media health accounts); Financial security anxiety (fear of online payment risks, e.g., worrying about money loss when paying for health services via social media); Data misuse worry (anxiety about sensitive info sharing, e.g., fearing health records shared on social media are used by third parties without consent); Stigma of tech relianc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(perceiving social media use for health as "needing help," e.g., avoiding online health consultations to avoid being seen as "incompetent"); Low trust in health info (doubting social media info credibility, e.g., not believing COVID-19 prevention tips from non-authoritative accounts); Reduced in-person interaction fear (worrying social media replaces face-to-face support, e.g., hesitant to use social media for health communication due to preference for in-person doctor visits); Preference for in-person health services (trusting offline care more, e.g.,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believing in-person physical examinations are more accurate than health advice from social media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77388D" w14:textId="77777777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Low digital skills (inability to operate social media functions, e.g., struggling to share health information or join online health groups);  Lack of interactive health skills (unable to communicate health needs online, e.g., not knowing how to describe symptoms clearly in social media health groups); Poor health info appraisal (unable to judge info reliability, e.g., unable to distinguish false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from true health rumors on social media); Cognitive impairment impacts (memory loss affecting social media use, e.g., forgetting how to record daily health data on social media health apps); Physical limitation barriers (mobility/sensory issues limiting interaction, e.g., arthritis patients unable to tap small buttons on social media health pages); Resistance to digital change (unwilling to switch to social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media health tools, e.g., refusing to use social media for health management despite convenience); Low self-efficacy in eHealth (no confidence in social media health use, e.g., hesitating to try online health interventions due to fear of "doing it wrong"); Emotional vulnerability to misinformation (abandoning healthy behaviors after false info, e.g., quitting medication after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seeing misleading "natural cure" posts on social media); Dependence on family assistance (needing relatives to guide social media use, e.g., children helping parents understand health info on social media); Dependence on peer support (relying on peers for health info verification, e.g., asking other older adults in social groups to confirm health advice); Dependence on institutional guidance (needing </w:t>
            </w:r>
            <w:r w:rsidRPr="005542D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authoritative organizations for info, e.g., only trusting health info from hospital official social media accoun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7F9B38" w14:textId="140F9F19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1, T2, T3, 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6E0EDD" w14:textId="3242B3D8" w:rsidR="00FA2D28" w:rsidRPr="005542D1" w:rsidRDefault="00FA2D28" w:rsidP="00FA2D2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V1, V2, V3, </w:t>
            </w:r>
            <w:r w:rsidR="004A5CF5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</w:tbl>
    <w:p w14:paraId="5722BC0D" w14:textId="77777777" w:rsidR="005B4099" w:rsidRPr="00A3058A" w:rsidRDefault="005B4099">
      <w:pPr>
        <w:rPr>
          <w:rFonts w:ascii="Cambria" w:hAnsi="Cambria"/>
          <w:sz w:val="24"/>
        </w:rPr>
      </w:pPr>
    </w:p>
    <w:sectPr w:rsidR="005B4099" w:rsidRPr="00A3058A" w:rsidSect="00A305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959"/>
    <w:rsid w:val="000302A6"/>
    <w:rsid w:val="00031E58"/>
    <w:rsid w:val="00053B6A"/>
    <w:rsid w:val="00084E57"/>
    <w:rsid w:val="000C0397"/>
    <w:rsid w:val="000F25DF"/>
    <w:rsid w:val="000F36D3"/>
    <w:rsid w:val="00140248"/>
    <w:rsid w:val="00166754"/>
    <w:rsid w:val="00166EC5"/>
    <w:rsid w:val="00172FDC"/>
    <w:rsid w:val="001A2D56"/>
    <w:rsid w:val="001B0087"/>
    <w:rsid w:val="001D0CF3"/>
    <w:rsid w:val="0020294F"/>
    <w:rsid w:val="00251226"/>
    <w:rsid w:val="00284F98"/>
    <w:rsid w:val="00286C1F"/>
    <w:rsid w:val="002B785A"/>
    <w:rsid w:val="002D0959"/>
    <w:rsid w:val="00301F3F"/>
    <w:rsid w:val="00305866"/>
    <w:rsid w:val="0030798F"/>
    <w:rsid w:val="00330B28"/>
    <w:rsid w:val="00350BF1"/>
    <w:rsid w:val="003535AB"/>
    <w:rsid w:val="00383839"/>
    <w:rsid w:val="003A433E"/>
    <w:rsid w:val="003B49C4"/>
    <w:rsid w:val="003C6398"/>
    <w:rsid w:val="0044258C"/>
    <w:rsid w:val="004543D2"/>
    <w:rsid w:val="00471E49"/>
    <w:rsid w:val="00476B85"/>
    <w:rsid w:val="004978AF"/>
    <w:rsid w:val="004A5CF5"/>
    <w:rsid w:val="004E4361"/>
    <w:rsid w:val="004F1363"/>
    <w:rsid w:val="005001A6"/>
    <w:rsid w:val="00513522"/>
    <w:rsid w:val="0053079D"/>
    <w:rsid w:val="00533C9A"/>
    <w:rsid w:val="00535848"/>
    <w:rsid w:val="00553E90"/>
    <w:rsid w:val="005542D1"/>
    <w:rsid w:val="00564160"/>
    <w:rsid w:val="005A4F9C"/>
    <w:rsid w:val="005B4099"/>
    <w:rsid w:val="005B7C78"/>
    <w:rsid w:val="005C5634"/>
    <w:rsid w:val="005C59BB"/>
    <w:rsid w:val="005E3FC5"/>
    <w:rsid w:val="005F5B4D"/>
    <w:rsid w:val="006175F9"/>
    <w:rsid w:val="006419ED"/>
    <w:rsid w:val="00672EC7"/>
    <w:rsid w:val="00691892"/>
    <w:rsid w:val="00697CE0"/>
    <w:rsid w:val="006D7C7C"/>
    <w:rsid w:val="007019A1"/>
    <w:rsid w:val="007175AF"/>
    <w:rsid w:val="007239E3"/>
    <w:rsid w:val="007411BE"/>
    <w:rsid w:val="0074702F"/>
    <w:rsid w:val="0077253F"/>
    <w:rsid w:val="00777BD6"/>
    <w:rsid w:val="00785CD8"/>
    <w:rsid w:val="007E4EA6"/>
    <w:rsid w:val="0083239F"/>
    <w:rsid w:val="0083249C"/>
    <w:rsid w:val="00896B9A"/>
    <w:rsid w:val="008A2E2D"/>
    <w:rsid w:val="008B1BC5"/>
    <w:rsid w:val="008E54C3"/>
    <w:rsid w:val="009002DF"/>
    <w:rsid w:val="00901373"/>
    <w:rsid w:val="009073D6"/>
    <w:rsid w:val="00912C84"/>
    <w:rsid w:val="0091434F"/>
    <w:rsid w:val="00925AF0"/>
    <w:rsid w:val="00963505"/>
    <w:rsid w:val="009C097F"/>
    <w:rsid w:val="009E40A0"/>
    <w:rsid w:val="009F05DF"/>
    <w:rsid w:val="00A3058A"/>
    <w:rsid w:val="00A5265B"/>
    <w:rsid w:val="00A6141B"/>
    <w:rsid w:val="00A644ED"/>
    <w:rsid w:val="00A7355A"/>
    <w:rsid w:val="00A83FCD"/>
    <w:rsid w:val="00AB7548"/>
    <w:rsid w:val="00AC4069"/>
    <w:rsid w:val="00AC7C4D"/>
    <w:rsid w:val="00AC7F13"/>
    <w:rsid w:val="00AD75E4"/>
    <w:rsid w:val="00AE4630"/>
    <w:rsid w:val="00AE6BB2"/>
    <w:rsid w:val="00B07CD1"/>
    <w:rsid w:val="00B10753"/>
    <w:rsid w:val="00B11265"/>
    <w:rsid w:val="00B5542B"/>
    <w:rsid w:val="00B73016"/>
    <w:rsid w:val="00B82488"/>
    <w:rsid w:val="00B94786"/>
    <w:rsid w:val="00BF6C1E"/>
    <w:rsid w:val="00C230C8"/>
    <w:rsid w:val="00C83465"/>
    <w:rsid w:val="00CA194A"/>
    <w:rsid w:val="00CE5EE1"/>
    <w:rsid w:val="00D2725D"/>
    <w:rsid w:val="00DB5EA6"/>
    <w:rsid w:val="00DE266B"/>
    <w:rsid w:val="00E05E1E"/>
    <w:rsid w:val="00E574BA"/>
    <w:rsid w:val="00E66EBF"/>
    <w:rsid w:val="00EA1307"/>
    <w:rsid w:val="00EC06DD"/>
    <w:rsid w:val="00ED2C06"/>
    <w:rsid w:val="00EE6CFC"/>
    <w:rsid w:val="00F0583D"/>
    <w:rsid w:val="00F232F0"/>
    <w:rsid w:val="00F30127"/>
    <w:rsid w:val="00F47875"/>
    <w:rsid w:val="00F62289"/>
    <w:rsid w:val="00F9622C"/>
    <w:rsid w:val="00FA2D28"/>
    <w:rsid w:val="00FB60B4"/>
    <w:rsid w:val="00FC388D"/>
    <w:rsid w:val="00FD1E51"/>
    <w:rsid w:val="00FF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91EF2"/>
  <w15:chartTrackingRefBased/>
  <w15:docId w15:val="{4BF19E5A-8CE2-F94E-A81A-DC86EA8DC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09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0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09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09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09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095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095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095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095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09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0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0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09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09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09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09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09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09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09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0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09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09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09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09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09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09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0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09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09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66</Pages>
  <Words>6477</Words>
  <Characters>41135</Characters>
  <Application>Microsoft Office Word</Application>
  <DocSecurity>0</DocSecurity>
  <Lines>1054</Lines>
  <Paragraphs>390</Paragraphs>
  <ScaleCrop>false</ScaleCrop>
  <Company/>
  <LinksUpToDate>false</LinksUpToDate>
  <CharactersWithSpaces>47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i</dc:creator>
  <cp:keywords/>
  <dc:description/>
  <cp:lastModifiedBy>Viki</cp:lastModifiedBy>
  <cp:revision>11</cp:revision>
  <dcterms:created xsi:type="dcterms:W3CDTF">2025-08-25T07:55:00Z</dcterms:created>
  <dcterms:modified xsi:type="dcterms:W3CDTF">2026-04-27T08:36:00Z</dcterms:modified>
</cp:coreProperties>
</file>